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76CD71F" w:rsidR="00F102CC" w:rsidRPr="003D5AF6" w:rsidRDefault="00BE61D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F6C5C2" w:rsidR="00F102CC" w:rsidRPr="003D5AF6" w:rsidRDefault="00BE61D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78983F" w14:textId="32FE55E1" w:rsidR="00BE61D3" w:rsidRDefault="00BE61D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and LNA </w:t>
            </w:r>
            <w:proofErr w:type="spellStart"/>
            <w:r>
              <w:rPr>
                <w:rFonts w:ascii="Noto Sans" w:eastAsia="Noto Sans" w:hAnsi="Noto Sans" w:cs="Noto Sans"/>
                <w:bCs/>
                <w:color w:val="434343"/>
                <w:sz w:val="18"/>
                <w:szCs w:val="18"/>
              </w:rPr>
              <w:t>GapmeRs</w:t>
            </w:r>
            <w:proofErr w:type="spellEnd"/>
            <w:r>
              <w:rPr>
                <w:rFonts w:ascii="Noto Sans" w:eastAsia="Noto Sans" w:hAnsi="Noto Sans" w:cs="Noto Sans"/>
                <w:bCs/>
                <w:color w:val="434343"/>
                <w:sz w:val="18"/>
                <w:szCs w:val="18"/>
              </w:rPr>
              <w:t>: Supplementary File 1</w:t>
            </w:r>
          </w:p>
          <w:p w14:paraId="220B6931" w14:textId="49C55944" w:rsidR="00F102CC" w:rsidRPr="003D5AF6" w:rsidRDefault="00BE61D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GS data: GEO accession no. </w:t>
            </w:r>
            <w:r w:rsidRPr="00BE61D3">
              <w:rPr>
                <w:rFonts w:ascii="Noto Sans" w:eastAsia="Noto Sans" w:hAnsi="Noto Sans" w:cs="Noto Sans"/>
                <w:bCs/>
                <w:color w:val="434343"/>
                <w:sz w:val="18"/>
                <w:szCs w:val="18"/>
              </w:rPr>
              <w:t>GSE211971</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997CF38" w:rsidR="00F102CC" w:rsidRPr="003D5AF6" w:rsidRDefault="00BE61D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222763A" w:rsidR="00F102CC" w:rsidRPr="003D5AF6" w:rsidRDefault="005607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Figur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E523C1" w:rsidR="00F102CC" w:rsidRPr="003D5AF6" w:rsidRDefault="00774D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77EDB7" w:rsidR="00F102CC" w:rsidRPr="003D5AF6" w:rsidRDefault="00B623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59900B" w:rsidR="00F102CC" w:rsidRPr="003D5AF6" w:rsidRDefault="00774D0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C8C251" w:rsidR="00F102CC" w:rsidRPr="003D5AF6" w:rsidRDefault="00B6238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0949FB" w:rsidR="00F102CC" w:rsidRPr="003D5AF6" w:rsidRDefault="00774D07">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F3F6B1A" w:rsidR="00F102CC" w:rsidRPr="003D5AF6" w:rsidRDefault="00B623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E1D20" w:rsidRDefault="00427975">
            <w:pPr>
              <w:rPr>
                <w:rFonts w:ascii="Noto Sans" w:eastAsia="Noto Sans" w:hAnsi="Noto Sans" w:cs="Noto Sans"/>
                <w:b/>
                <w:color w:val="434343"/>
                <w:sz w:val="18"/>
                <w:szCs w:val="18"/>
              </w:rPr>
            </w:pPr>
            <w:r w:rsidRPr="00CE1D20">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44E6B5F" w:rsidR="00F102CC" w:rsidRPr="003D5AF6" w:rsidRDefault="00CE1D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Pr>
                <w:rFonts w:ascii="Noto Sans" w:eastAsia="Noto Sans" w:hAnsi="Noto Sans" w:cs="Noto Sans"/>
                <w:bCs/>
                <w:color w:val="434343"/>
                <w:sz w:val="18"/>
                <w:szCs w:val="18"/>
              </w:rPr>
              <w:br/>
              <w:t>Donor EC isolation: Ref</w:t>
            </w:r>
            <w:r w:rsidR="00C54F8D">
              <w:rPr>
                <w:rFonts w:ascii="Noto Sans" w:eastAsia="Noto Sans" w:hAnsi="Noto Sans" w:cs="Noto Sans"/>
                <w:bCs/>
                <w:color w:val="434343"/>
                <w:sz w:val="18"/>
                <w:szCs w:val="18"/>
              </w:rPr>
              <w:t>#</w:t>
            </w:r>
            <w:r>
              <w:rPr>
                <w:rFonts w:ascii="Noto Sans" w:eastAsia="Noto Sans" w:hAnsi="Noto Sans" w:cs="Noto Sans"/>
                <w:bCs/>
                <w:color w:val="434343"/>
                <w:sz w:val="18"/>
                <w:szCs w:val="18"/>
              </w:rPr>
              <w:t>5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2179676B" w:rsidR="00F102CC" w:rsidRDefault="00F102CC">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4BB608B8" w:rsidR="00F102CC" w:rsidRDefault="00F102CC">
            <w:pPr>
              <w:spacing w:line="225" w:lineRule="auto"/>
              <w:ind w:left="540"/>
              <w:jc w:val="center"/>
              <w:rPr>
                <w:rFonts w:ascii="Noto Sans" w:eastAsia="Noto Sans" w:hAnsi="Noto Sans" w:cs="Noto Sans"/>
                <w:b/>
                <w:color w:val="434343"/>
                <w:sz w:val="18"/>
                <w:szCs w:val="18"/>
              </w:rPr>
            </w:pP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25511A" w:rsidRDefault="00427975">
            <w:pPr>
              <w:spacing w:line="225" w:lineRule="auto"/>
              <w:rPr>
                <w:rFonts w:ascii="Noto Sans" w:eastAsia="Noto Sans" w:hAnsi="Noto Sans" w:cs="Noto Sans"/>
                <w:b/>
                <w:color w:val="434343"/>
                <w:sz w:val="18"/>
                <w:szCs w:val="18"/>
              </w:rPr>
            </w:pPr>
            <w:r w:rsidRPr="0025511A">
              <w:rPr>
                <w:rFonts w:ascii="Noto Sans" w:eastAsia="Noto Sans" w:hAnsi="Noto Sans" w:cs="Noto Sans"/>
                <w:b/>
                <w:color w:val="434343"/>
                <w:sz w:val="18"/>
                <w:szCs w:val="18"/>
              </w:rPr>
              <w:t xml:space="preserve">Experimental study design (statistics </w:t>
            </w:r>
            <w:r w:rsidR="001B3BCC" w:rsidRPr="0025511A">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E789AF" w:rsidR="00F102CC" w:rsidRPr="003D5AF6" w:rsidRDefault="009C69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and/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A04CC0" w:rsidR="00F102CC" w:rsidRPr="003D5AF6" w:rsidRDefault="009C69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and/or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A71CA52" w:rsidR="00F102CC" w:rsidRPr="00B6238E" w:rsidRDefault="00774D07">
            <w:pPr>
              <w:spacing w:line="225" w:lineRule="auto"/>
              <w:rPr>
                <w:rFonts w:ascii="Noto Sans" w:eastAsia="Noto Sans" w:hAnsi="Noto Sans" w:cs="Noto Sans"/>
                <w:bCs/>
                <w:color w:val="434343"/>
                <w:sz w:val="18"/>
                <w:szCs w:val="18"/>
              </w:rPr>
            </w:pPr>
            <w:r w:rsidRPr="00B6238E">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FC5AE4B" w:rsidR="00F102CC" w:rsidRPr="003D5AF6" w:rsidRDefault="00774D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A09764" w14:textId="77777777" w:rsidR="00F102CC" w:rsidRDefault="00F102CC">
            <w:pPr>
              <w:spacing w:line="225" w:lineRule="auto"/>
              <w:rPr>
                <w:rFonts w:ascii="Noto Sans" w:eastAsia="Noto Sans" w:hAnsi="Noto Sans" w:cs="Noto Sans"/>
                <w:bCs/>
                <w:color w:val="434343"/>
                <w:sz w:val="18"/>
                <w:szCs w:val="18"/>
              </w:rPr>
            </w:pPr>
          </w:p>
          <w:p w14:paraId="709D4B66" w14:textId="4D41E16A" w:rsidR="00774D07" w:rsidRPr="00774D07" w:rsidRDefault="009C6984" w:rsidP="00774D07">
            <w:pPr>
              <w:rPr>
                <w:rFonts w:ascii="Noto Sans" w:eastAsia="Noto Sans" w:hAnsi="Noto Sans" w:cs="Noto Sans"/>
                <w:sz w:val="18"/>
                <w:szCs w:val="18"/>
              </w:rPr>
            </w:pPr>
            <w:r>
              <w:rPr>
                <w:rFonts w:ascii="Noto Sans" w:eastAsia="Noto Sans" w:hAnsi="Noto Sans" w:cs="Noto Sans"/>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54F8D" w14:paraId="5946A4B8"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6B090FF" w14:textId="77777777" w:rsidR="00C54F8D" w:rsidRDefault="00C54F8D">
            <w:pPr>
              <w:rPr>
                <w:rFonts w:ascii="Noto Sans" w:eastAsia="Noto Sans" w:hAnsi="Noto Sans" w:cs="Noto Sans"/>
                <w:b/>
                <w:color w:val="434343"/>
                <w:sz w:val="16"/>
                <w:szCs w:val="16"/>
              </w:rPr>
            </w:pPr>
          </w:p>
          <w:p w14:paraId="2748902E" w14:textId="77777777" w:rsidR="00C54F8D" w:rsidRDefault="00C54F8D">
            <w:pPr>
              <w:rPr>
                <w:rFonts w:ascii="Noto Sans" w:eastAsia="Noto Sans" w:hAnsi="Noto Sans" w:cs="Noto Sans"/>
                <w:b/>
                <w:color w:val="434343"/>
                <w:sz w:val="16"/>
                <w:szCs w:val="16"/>
              </w:rPr>
            </w:pPr>
          </w:p>
          <w:p w14:paraId="39C82906" w14:textId="77777777" w:rsidR="00C54F8D" w:rsidRDefault="00C54F8D">
            <w:pPr>
              <w:rPr>
                <w:rFonts w:ascii="Noto Sans" w:eastAsia="Noto Sans" w:hAnsi="Noto Sans" w:cs="Noto Sans"/>
                <w:b/>
                <w:color w:val="434343"/>
                <w:sz w:val="16"/>
                <w:szCs w:val="16"/>
              </w:rPr>
            </w:pPr>
          </w:p>
          <w:p w14:paraId="35865C27" w14:textId="77777777" w:rsidR="00C54F8D" w:rsidRDefault="00C54F8D">
            <w:pPr>
              <w:rPr>
                <w:rFonts w:ascii="Noto Sans" w:eastAsia="Noto Sans" w:hAnsi="Noto Sans" w:cs="Noto Sans"/>
                <w:b/>
                <w:color w:val="434343"/>
                <w:sz w:val="16"/>
                <w:szCs w:val="16"/>
              </w:rPr>
            </w:pPr>
          </w:p>
          <w:p w14:paraId="1218B6A3" w14:textId="77777777" w:rsidR="00C54F8D" w:rsidRDefault="00C54F8D">
            <w:pPr>
              <w:rPr>
                <w:rFonts w:ascii="Noto Sans" w:eastAsia="Noto Sans" w:hAnsi="Noto Sans" w:cs="Noto Sans"/>
                <w:b/>
                <w:color w:val="434343"/>
                <w:sz w:val="16"/>
                <w:szCs w:val="16"/>
              </w:rPr>
            </w:pPr>
          </w:p>
          <w:p w14:paraId="0E5F43E5" w14:textId="592343EF" w:rsidR="00C54F8D" w:rsidRPr="003D5AF6" w:rsidRDefault="00C54F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77BC5692" w14:textId="77777777" w:rsidR="00C54F8D" w:rsidRDefault="00C54F8D">
            <w:pPr>
              <w:spacing w:line="225" w:lineRule="auto"/>
              <w:ind w:left="500"/>
              <w:rPr>
                <w:rFonts w:ascii="Noto Sans" w:eastAsia="Noto Sans" w:hAnsi="Noto Sans" w:cs="Noto Sans"/>
                <w:b/>
                <w:color w:val="434343"/>
                <w:sz w:val="18"/>
                <w:szCs w:val="18"/>
              </w:rPr>
            </w:pP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F520997" w14:textId="77777777" w:rsidR="00C54F8D" w:rsidRDefault="00C54F8D">
            <w:pPr>
              <w:spacing w:line="225" w:lineRule="auto"/>
              <w:ind w:left="540"/>
              <w:jc w:val="center"/>
              <w:rPr>
                <w:rFonts w:ascii="Noto Sans" w:eastAsia="Noto Sans" w:hAnsi="Noto Sans" w:cs="Noto Sans"/>
                <w:b/>
                <w:color w:val="434343"/>
                <w:sz w:val="18"/>
                <w:szCs w:val="18"/>
              </w:rPr>
            </w:pP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596F7562"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D14247" w:rsidR="00F102CC" w:rsidRPr="003D5AF6" w:rsidRDefault="00560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826F3F" w:rsidR="00F102CC" w:rsidRPr="003D5AF6" w:rsidRDefault="00560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338C36" w:rsidR="00F102CC" w:rsidRPr="003D5AF6" w:rsidRDefault="005607A0">
            <w:pPr>
              <w:spacing w:line="225" w:lineRule="auto"/>
              <w:rPr>
                <w:rFonts w:ascii="Noto Sans" w:eastAsia="Noto Sans" w:hAnsi="Noto Sans" w:cs="Noto Sans"/>
                <w:bCs/>
                <w:color w:val="434343"/>
                <w:sz w:val="18"/>
                <w:szCs w:val="18"/>
              </w:rPr>
            </w:pPr>
            <w:r>
              <w:t>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5FBB4F" w:rsidR="00F102CC" w:rsidRPr="003D5AF6" w:rsidRDefault="005607A0">
            <w:pPr>
              <w:spacing w:line="225" w:lineRule="auto"/>
              <w:rPr>
                <w:rFonts w:ascii="Noto Sans" w:eastAsia="Noto Sans" w:hAnsi="Noto Sans" w:cs="Noto Sans"/>
                <w:bCs/>
                <w:color w:val="434343"/>
                <w:sz w:val="18"/>
                <w:szCs w:val="18"/>
              </w:rPr>
            </w:pPr>
            <w:r>
              <w:t>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4A7EF34" w:rsidR="00F102CC" w:rsidRPr="003D5AF6" w:rsidRDefault="00560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25511A" w:rsidRDefault="00427975">
            <w:pPr>
              <w:rPr>
                <w:rFonts w:ascii="Noto Sans" w:eastAsia="Noto Sans" w:hAnsi="Noto Sans" w:cs="Noto Sans"/>
                <w:b/>
                <w:color w:val="434343"/>
                <w:sz w:val="18"/>
                <w:szCs w:val="18"/>
              </w:rPr>
            </w:pPr>
            <w:r w:rsidRPr="0025511A">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1117B8" w:rsidR="00F102CC" w:rsidRPr="003D5AF6" w:rsidRDefault="00CB5B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7A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607A0" w:rsidRDefault="005607A0" w:rsidP="005607A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607A0" w:rsidRPr="003D5AF6" w:rsidRDefault="005607A0" w:rsidP="005607A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759985" w:rsidR="005607A0" w:rsidRPr="003D5AF6" w:rsidRDefault="005607A0" w:rsidP="00560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607A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607A0" w:rsidRDefault="005607A0" w:rsidP="005607A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C33EE49" w:rsidR="005607A0" w:rsidRPr="003D5AF6" w:rsidRDefault="00CB5BD3" w:rsidP="005607A0">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iMARGI</w:t>
            </w:r>
            <w:proofErr w:type="spellEnd"/>
            <w:r>
              <w:rPr>
                <w:rFonts w:ascii="Noto Sans" w:eastAsia="Noto Sans" w:hAnsi="Noto Sans" w:cs="Noto Sans"/>
                <w:bCs/>
                <w:color w:val="434343"/>
                <w:sz w:val="18"/>
                <w:szCs w:val="18"/>
              </w:rPr>
              <w:t>: Ref# 32</w:t>
            </w:r>
            <w:r w:rsidR="007E695E">
              <w:rPr>
                <w:rFonts w:ascii="Noto Sans" w:eastAsia="Noto Sans" w:hAnsi="Noto Sans" w:cs="Noto Sans"/>
                <w:bCs/>
                <w:color w:val="434343"/>
                <w:sz w:val="18"/>
                <w:szCs w:val="18"/>
              </w:rPr>
              <w:t>, 34</w:t>
            </w:r>
            <w:r w:rsidR="00DE2A80">
              <w:rPr>
                <w:rFonts w:ascii="Noto Sans" w:eastAsia="Noto Sans" w:hAnsi="Noto Sans" w:cs="Noto Sans"/>
                <w:bCs/>
                <w:color w:val="434343"/>
                <w:sz w:val="18"/>
                <w:szCs w:val="18"/>
              </w:rPr>
              <w:br/>
            </w:r>
            <w:proofErr w:type="spellStart"/>
            <w:r w:rsidR="00DE2A80">
              <w:rPr>
                <w:rFonts w:ascii="Noto Sans" w:eastAsia="Noto Sans" w:hAnsi="Noto Sans" w:cs="Noto Sans"/>
                <w:bCs/>
                <w:color w:val="434343"/>
                <w:sz w:val="18"/>
                <w:szCs w:val="18"/>
              </w:rPr>
              <w:t>scRNA</w:t>
            </w:r>
            <w:proofErr w:type="spellEnd"/>
            <w:r w:rsidR="00DE2A80">
              <w:rPr>
                <w:rFonts w:ascii="Noto Sans" w:eastAsia="Noto Sans" w:hAnsi="Noto Sans" w:cs="Noto Sans"/>
                <w:bCs/>
                <w:color w:val="434343"/>
                <w:sz w:val="18"/>
                <w:szCs w:val="18"/>
              </w:rPr>
              <w:t>/snRNA-seq: Ref# 34</w:t>
            </w:r>
            <w:r w:rsidR="00DE2A80">
              <w:rPr>
                <w:rFonts w:ascii="Noto Sans" w:eastAsia="Noto Sans" w:hAnsi="Noto Sans" w:cs="Noto Sans"/>
                <w:bCs/>
                <w:color w:val="434343"/>
                <w:sz w:val="18"/>
                <w:szCs w:val="18"/>
              </w:rPr>
              <w:br/>
              <w:t>Bulk RNA-seq: Ref# 49,50,5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C79BC7" w:rsidR="005607A0" w:rsidRPr="003D5AF6" w:rsidRDefault="005607A0" w:rsidP="005607A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607A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5607A0" w:rsidRDefault="005607A0" w:rsidP="005607A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5607A0" w:rsidRPr="003D5AF6" w:rsidRDefault="005607A0" w:rsidP="005607A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557DBA" w:rsidR="005607A0" w:rsidRPr="003D5AF6" w:rsidRDefault="005607A0" w:rsidP="005607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7ED99" w14:textId="77777777" w:rsidR="00E32678" w:rsidRDefault="00E32678">
      <w:r>
        <w:separator/>
      </w:r>
    </w:p>
  </w:endnote>
  <w:endnote w:type="continuationSeparator" w:id="0">
    <w:p w14:paraId="71F5A224" w14:textId="77777777" w:rsidR="00E32678" w:rsidRDefault="00E32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2F85E6" w14:textId="77777777" w:rsidR="00E32678" w:rsidRDefault="00E32678">
      <w:r>
        <w:separator/>
      </w:r>
    </w:p>
  </w:footnote>
  <w:footnote w:type="continuationSeparator" w:id="0">
    <w:p w14:paraId="7E3F0476" w14:textId="77777777" w:rsidR="00E32678" w:rsidRDefault="00E326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24474352">
    <w:abstractNumId w:val="2"/>
  </w:num>
  <w:num w:numId="2" w16cid:durableId="118690352">
    <w:abstractNumId w:val="0"/>
  </w:num>
  <w:num w:numId="3" w16cid:durableId="1992635838">
    <w:abstractNumId w:val="1"/>
  </w:num>
  <w:num w:numId="4" w16cid:durableId="19652351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5511A"/>
    <w:rsid w:val="003D5AF6"/>
    <w:rsid w:val="00427975"/>
    <w:rsid w:val="00491758"/>
    <w:rsid w:val="004E2C31"/>
    <w:rsid w:val="005607A0"/>
    <w:rsid w:val="005B0259"/>
    <w:rsid w:val="007054B6"/>
    <w:rsid w:val="00774D07"/>
    <w:rsid w:val="007E695E"/>
    <w:rsid w:val="009C6984"/>
    <w:rsid w:val="009C7B26"/>
    <w:rsid w:val="00A11E52"/>
    <w:rsid w:val="00B6238E"/>
    <w:rsid w:val="00BD41E9"/>
    <w:rsid w:val="00BE61D3"/>
    <w:rsid w:val="00C54F8D"/>
    <w:rsid w:val="00C84413"/>
    <w:rsid w:val="00CB5BD3"/>
    <w:rsid w:val="00CE1D20"/>
    <w:rsid w:val="00DE2A80"/>
    <w:rsid w:val="00E3267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6</Pages>
  <Words>1504</Words>
  <Characters>857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an Sriram</dc:creator>
  <cp:lastModifiedBy>Kiran Sriram</cp:lastModifiedBy>
  <cp:revision>5</cp:revision>
  <dcterms:created xsi:type="dcterms:W3CDTF">2023-02-13T05:50:00Z</dcterms:created>
  <dcterms:modified xsi:type="dcterms:W3CDTF">2023-02-26T21:06:00Z</dcterms:modified>
</cp:coreProperties>
</file>